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F501A3" w14:textId="443A4C82" w:rsidR="00B51387" w:rsidRPr="00221C2B" w:rsidRDefault="00B51387" w:rsidP="00B51387">
      <w:pPr>
        <w:spacing w:line="480" w:lineRule="auto"/>
        <w:rPr>
          <w:b/>
        </w:rPr>
      </w:pPr>
      <w:r w:rsidRPr="00221C2B">
        <w:rPr>
          <w:b/>
        </w:rPr>
        <w:t xml:space="preserve">Effect of Citrate Buffer </w:t>
      </w:r>
      <w:r>
        <w:rPr>
          <w:b/>
        </w:rPr>
        <w:t>Concentration</w:t>
      </w:r>
      <w:r w:rsidRPr="00221C2B">
        <w:rPr>
          <w:b/>
        </w:rPr>
        <w:t xml:space="preserve"> on </w:t>
      </w:r>
      <w:r>
        <w:rPr>
          <w:b/>
        </w:rPr>
        <w:t>Sorghum Biomass Conversion and</w:t>
      </w:r>
      <w:r w:rsidRPr="00221C2B">
        <w:rPr>
          <w:b/>
        </w:rPr>
        <w:t xml:space="preserve"> Lipid Production of Engineered </w:t>
      </w:r>
      <w:r>
        <w:rPr>
          <w:b/>
          <w:i/>
        </w:rPr>
        <w:t>Rhodosporidium</w:t>
      </w:r>
      <w:r w:rsidRPr="00221C2B">
        <w:rPr>
          <w:b/>
          <w:i/>
        </w:rPr>
        <w:t xml:space="preserve"> toruloide</w:t>
      </w:r>
      <w:bookmarkStart w:id="0" w:name="_GoBack"/>
      <w:bookmarkEnd w:id="0"/>
      <w:r w:rsidRPr="00221C2B">
        <w:rPr>
          <w:b/>
          <w:i/>
        </w:rPr>
        <w:t xml:space="preserve">s </w:t>
      </w:r>
      <w:r w:rsidRPr="00221C2B">
        <w:rPr>
          <w:b/>
        </w:rPr>
        <w:t>in Bioreactors</w:t>
      </w:r>
      <w:r>
        <w:rPr>
          <w:b/>
        </w:rPr>
        <w:t xml:space="preserve"> – Supplement</w:t>
      </w:r>
    </w:p>
    <w:p w14:paraId="7BB24D19" w14:textId="7759EC2D" w:rsidR="003F0C6F" w:rsidRDefault="006979F8" w:rsidP="003F0C6F">
      <w:pPr>
        <w:spacing w:line="480" w:lineRule="auto"/>
      </w:pPr>
      <w:r>
        <w:t>William Woodruff, Narendra N</w:t>
      </w:r>
      <w:r w:rsidR="00B5620F">
        <w:t>aik</w:t>
      </w:r>
      <w:r w:rsidR="00B51387">
        <w:t xml:space="preserve"> Deshavath, Vionna Susanto, Christopher V. Rao, Vijay Singh</w:t>
      </w:r>
    </w:p>
    <w:p w14:paraId="4FC6674B" w14:textId="29424E58" w:rsidR="000873AA" w:rsidRDefault="000873AA" w:rsidP="003F0C6F">
      <w:pPr>
        <w:spacing w:line="480" w:lineRule="auto"/>
      </w:pPr>
      <w:r>
        <w:t xml:space="preserve">Freeze-dried and weighed samples of sorghum hydrolysate prepared in triplicate using 50 </w:t>
      </w:r>
      <w:proofErr w:type="spellStart"/>
      <w:r>
        <w:t>mM</w:t>
      </w:r>
      <w:proofErr w:type="spellEnd"/>
      <w:r>
        <w:t xml:space="preserve"> citrate buffer w</w:t>
      </w:r>
      <w:r w:rsidR="004E5EB3">
        <w:t>ere</w:t>
      </w:r>
      <w:r>
        <w:t xml:space="preserve"> analyzed to determine elemental abundances of carbon, hydrogen, and nitrogen through thermal conductivity analysis after combustion in pure oxygen in an Exeter Analytical CE 440. Additional samples were prepared in triplicate for inductively coupled plasma (ICP) analysis, where the abundances of several additional pre-selected elements were determined </w:t>
      </w:r>
      <w:r w:rsidR="002243C0">
        <w:t>by</w:t>
      </w:r>
      <w:r>
        <w:t xml:space="preserve"> m/z ratio</w:t>
      </w:r>
      <w:r w:rsidR="002243C0">
        <w:t>s</w:t>
      </w:r>
      <w:r>
        <w:t xml:space="preserve"> in a PerkinElmer NexION 350D.</w:t>
      </w:r>
    </w:p>
    <w:p w14:paraId="2D9177E9" w14:textId="36912FAF" w:rsidR="00D504D6" w:rsidRDefault="00D504D6" w:rsidP="00D504D6">
      <w:pPr>
        <w:spacing w:line="480" w:lineRule="auto"/>
      </w:pPr>
      <w:r w:rsidRPr="00A261A5">
        <w:rPr>
          <w:noProof/>
        </w:rPr>
        <w:drawing>
          <wp:inline distT="0" distB="0" distL="0" distR="0" wp14:anchorId="05E57DC5" wp14:editId="45E23CBE">
            <wp:extent cx="5943600" cy="2052955"/>
            <wp:effectExtent l="0" t="0" r="0" b="4445"/>
            <wp:docPr id="1"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52955"/>
                    </a:xfrm>
                    <a:prstGeom prst="rect">
                      <a:avLst/>
                    </a:prstGeom>
                  </pic:spPr>
                </pic:pic>
              </a:graphicData>
            </a:graphic>
          </wp:inline>
        </w:drawing>
      </w:r>
    </w:p>
    <w:p w14:paraId="0244B571" w14:textId="05B9D274" w:rsidR="003F0C6F" w:rsidRDefault="00D504D6" w:rsidP="003F0C6F">
      <w:pPr>
        <w:spacing w:line="480" w:lineRule="auto"/>
      </w:pPr>
      <w:r w:rsidRPr="00832FFB">
        <w:rPr>
          <w:b/>
        </w:rPr>
        <w:t>Figure S</w:t>
      </w:r>
      <w:r>
        <w:rPr>
          <w:b/>
        </w:rPr>
        <w:t>1</w:t>
      </w:r>
      <w:r w:rsidRPr="00832FFB">
        <w:rPr>
          <w:b/>
        </w:rPr>
        <w:t>.</w:t>
      </w:r>
      <w:r>
        <w:t xml:space="preserve"> Elemental abundances obtained through CHN (</w:t>
      </w:r>
      <w:r w:rsidRPr="001E6FF0">
        <w:t>Exeter Analytical CE 440</w:t>
      </w:r>
      <w:r>
        <w:t>) and ICP microanalysis (</w:t>
      </w:r>
      <w:r w:rsidRPr="001E6FF0">
        <w:t>PerkinElmer NexION 350D</w:t>
      </w:r>
      <w:r>
        <w:t>) of sorghum hydrolysate prepared using 50 mM citrate buffer. The calculated C/N mass ratio was 63.</w:t>
      </w:r>
      <w:r w:rsidR="003F0C6F">
        <w:rPr>
          <w:noProof/>
        </w:rPr>
        <w:drawing>
          <wp:inline distT="0" distB="0" distL="0" distR="0" wp14:anchorId="5D952DC0" wp14:editId="0D7D0200">
            <wp:extent cx="5158740" cy="40613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T-ADS strain desig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72163" cy="4071867"/>
                    </a:xfrm>
                    <a:prstGeom prst="rect">
                      <a:avLst/>
                    </a:prstGeom>
                  </pic:spPr>
                </pic:pic>
              </a:graphicData>
            </a:graphic>
          </wp:inline>
        </w:drawing>
      </w:r>
    </w:p>
    <w:p w14:paraId="20F15F2F" w14:textId="44CB60E4" w:rsidR="003F0C6F" w:rsidRDefault="003F0C6F" w:rsidP="003F0C6F">
      <w:pPr>
        <w:spacing w:line="480" w:lineRule="auto"/>
      </w:pPr>
      <w:r>
        <w:rPr>
          <w:b/>
        </w:rPr>
        <w:t>Figure S</w:t>
      </w:r>
      <w:r w:rsidR="00D504D6">
        <w:rPr>
          <w:b/>
        </w:rPr>
        <w:t>2</w:t>
      </w:r>
      <w:r w:rsidRPr="00141E99">
        <w:rPr>
          <w:b/>
        </w:rPr>
        <w:t>.</w:t>
      </w:r>
      <w:r>
        <w:t xml:space="preserve"> Pathway diagram of glucose and xylose utilization and conversion to lipids in </w:t>
      </w:r>
      <w:r w:rsidRPr="00D87671">
        <w:rPr>
          <w:i/>
        </w:rPr>
        <w:t>R. toruloides</w:t>
      </w:r>
      <w:r>
        <w:t>. Enzymes overexpressed in the RT-ADS strain are labeled in red.</w:t>
      </w:r>
    </w:p>
    <w:p w14:paraId="3112F1C6" w14:textId="0EFA42F6" w:rsidR="003F0C6F" w:rsidRDefault="00FA2E16" w:rsidP="003F0C6F">
      <w:pPr>
        <w:spacing w:line="480" w:lineRule="auto"/>
      </w:pPr>
      <w:r w:rsidRPr="00671414">
        <w:rPr>
          <w:b/>
          <w:bCs/>
        </w:rPr>
        <w:t>Table S1.</w:t>
      </w:r>
      <w:r>
        <w:t xml:space="preserve"> </w:t>
      </w:r>
      <w:r w:rsidR="00583BD6">
        <w:t xml:space="preserve">Strain </w:t>
      </w:r>
      <w:r w:rsidR="006160A4">
        <w:t>i</w:t>
      </w:r>
      <w:r w:rsidR="00583BD6">
        <w:t>nformation</w:t>
      </w:r>
    </w:p>
    <w:tbl>
      <w:tblPr>
        <w:tblStyle w:val="TableGrid"/>
        <w:tblW w:w="9365" w:type="dxa"/>
        <w:tblInd w:w="-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90"/>
        <w:gridCol w:w="5580"/>
        <w:gridCol w:w="90"/>
        <w:gridCol w:w="2160"/>
      </w:tblGrid>
      <w:tr w:rsidR="00B935F4" w:rsidRPr="00E75AB9" w14:paraId="030C9929" w14:textId="77777777" w:rsidTr="00671414">
        <w:tc>
          <w:tcPr>
            <w:tcW w:w="1445" w:type="dxa"/>
            <w:tcBorders>
              <w:top w:val="single" w:sz="12" w:space="0" w:color="auto"/>
              <w:bottom w:val="single" w:sz="12" w:space="0" w:color="auto"/>
            </w:tcBorders>
          </w:tcPr>
          <w:p w14:paraId="370C6B7F" w14:textId="2E9CCBEE" w:rsidR="00B935F4" w:rsidRPr="00E75AB9" w:rsidRDefault="00B935F4" w:rsidP="00C14ED9">
            <w:pPr>
              <w:spacing w:before="240" w:line="480" w:lineRule="auto"/>
              <w:jc w:val="center"/>
              <w:rPr>
                <w:b/>
                <w:bCs/>
              </w:rPr>
            </w:pPr>
            <w:r>
              <w:rPr>
                <w:b/>
                <w:bCs/>
              </w:rPr>
              <w:t>Strain</w:t>
            </w:r>
          </w:p>
        </w:tc>
        <w:tc>
          <w:tcPr>
            <w:tcW w:w="5760" w:type="dxa"/>
            <w:gridSpan w:val="3"/>
            <w:tcBorders>
              <w:top w:val="single" w:sz="12" w:space="0" w:color="auto"/>
              <w:bottom w:val="single" w:sz="12" w:space="0" w:color="auto"/>
            </w:tcBorders>
          </w:tcPr>
          <w:p w14:paraId="7284B62F" w14:textId="33F1F135" w:rsidR="00B935F4" w:rsidRPr="00E75AB9" w:rsidRDefault="00B935F4" w:rsidP="00C14ED9">
            <w:pPr>
              <w:spacing w:before="240" w:line="480" w:lineRule="auto"/>
              <w:jc w:val="center"/>
              <w:rPr>
                <w:b/>
                <w:bCs/>
              </w:rPr>
            </w:pPr>
            <w:r>
              <w:rPr>
                <w:b/>
                <w:bCs/>
              </w:rPr>
              <w:t>Genotype</w:t>
            </w:r>
          </w:p>
        </w:tc>
        <w:tc>
          <w:tcPr>
            <w:tcW w:w="2160" w:type="dxa"/>
            <w:tcBorders>
              <w:top w:val="single" w:sz="12" w:space="0" w:color="auto"/>
              <w:bottom w:val="single" w:sz="12" w:space="0" w:color="auto"/>
            </w:tcBorders>
          </w:tcPr>
          <w:p w14:paraId="684E1B1D" w14:textId="57B0EC16" w:rsidR="00B935F4" w:rsidRPr="00E75AB9" w:rsidRDefault="00B935F4" w:rsidP="00C14ED9">
            <w:pPr>
              <w:spacing w:before="240" w:line="480" w:lineRule="auto"/>
              <w:jc w:val="center"/>
              <w:rPr>
                <w:b/>
                <w:bCs/>
              </w:rPr>
            </w:pPr>
            <w:r>
              <w:rPr>
                <w:b/>
                <w:bCs/>
              </w:rPr>
              <w:t>Source</w:t>
            </w:r>
          </w:p>
        </w:tc>
      </w:tr>
      <w:tr w:rsidR="007D7AAB" w:rsidRPr="00E75AB9" w14:paraId="5694BBEA" w14:textId="77777777" w:rsidTr="00671414">
        <w:tc>
          <w:tcPr>
            <w:tcW w:w="1535" w:type="dxa"/>
            <w:gridSpan w:val="2"/>
            <w:tcBorders>
              <w:top w:val="single" w:sz="12" w:space="0" w:color="auto"/>
            </w:tcBorders>
            <w:vAlign w:val="center"/>
          </w:tcPr>
          <w:p w14:paraId="155C68CD" w14:textId="7ADE8915" w:rsidR="00B935F4" w:rsidRPr="00671414" w:rsidRDefault="009A45F4" w:rsidP="00C14ED9">
            <w:pPr>
              <w:spacing w:before="240" w:line="480" w:lineRule="auto"/>
              <w:jc w:val="center"/>
            </w:pPr>
            <w:r w:rsidRPr="00671414">
              <w:t>IFO0880</w:t>
            </w:r>
          </w:p>
        </w:tc>
        <w:tc>
          <w:tcPr>
            <w:tcW w:w="5580" w:type="dxa"/>
            <w:tcBorders>
              <w:top w:val="single" w:sz="12" w:space="0" w:color="auto"/>
            </w:tcBorders>
            <w:vAlign w:val="center"/>
          </w:tcPr>
          <w:p w14:paraId="152D4F14" w14:textId="60D714C2" w:rsidR="00B935F4" w:rsidRPr="00E75AB9" w:rsidRDefault="00A66427" w:rsidP="00C14ED9">
            <w:pPr>
              <w:spacing w:before="240" w:line="480" w:lineRule="auto"/>
              <w:jc w:val="center"/>
            </w:pPr>
            <w:r w:rsidRPr="00671414">
              <w:rPr>
                <w:i/>
                <w:iCs/>
              </w:rPr>
              <w:t>Rhodosporidium toruloides</w:t>
            </w:r>
            <w:r w:rsidRPr="00A66427">
              <w:t xml:space="preserve"> strain IFO0880</w:t>
            </w:r>
            <w:r w:rsidR="007D7AAB">
              <w:t>;</w:t>
            </w:r>
            <w:r w:rsidRPr="00A66427">
              <w:t xml:space="preserve"> mating type a</w:t>
            </w:r>
          </w:p>
        </w:tc>
        <w:tc>
          <w:tcPr>
            <w:tcW w:w="2250" w:type="dxa"/>
            <w:gridSpan w:val="2"/>
            <w:tcBorders>
              <w:top w:val="single" w:sz="12" w:space="0" w:color="auto"/>
            </w:tcBorders>
            <w:vAlign w:val="center"/>
          </w:tcPr>
          <w:p w14:paraId="063F6B24" w14:textId="01AA3948" w:rsidR="00B935F4" w:rsidRPr="00E75AB9" w:rsidRDefault="00395627" w:rsidP="00C14ED9">
            <w:pPr>
              <w:spacing w:before="240" w:line="480" w:lineRule="auto"/>
              <w:jc w:val="center"/>
            </w:pPr>
            <w:r w:rsidRPr="00395627">
              <w:t>NBRC collection</w:t>
            </w:r>
          </w:p>
        </w:tc>
      </w:tr>
      <w:tr w:rsidR="007D7AAB" w:rsidRPr="00E75AB9" w14:paraId="00CD2549" w14:textId="77777777" w:rsidTr="00671414">
        <w:tc>
          <w:tcPr>
            <w:tcW w:w="1535" w:type="dxa"/>
            <w:gridSpan w:val="2"/>
            <w:vAlign w:val="center"/>
          </w:tcPr>
          <w:p w14:paraId="2C3A62ED" w14:textId="781CF312" w:rsidR="00B935F4" w:rsidRPr="00671414" w:rsidRDefault="00E16232" w:rsidP="00C14ED9">
            <w:pPr>
              <w:spacing w:before="240" w:line="480" w:lineRule="auto"/>
              <w:jc w:val="center"/>
            </w:pPr>
            <w:r w:rsidRPr="00671414">
              <w:t>RT880-ADS</w:t>
            </w:r>
          </w:p>
        </w:tc>
        <w:tc>
          <w:tcPr>
            <w:tcW w:w="5580" w:type="dxa"/>
            <w:vAlign w:val="center"/>
          </w:tcPr>
          <w:p w14:paraId="56F1D851" w14:textId="086EACF0" w:rsidR="00B935F4" w:rsidRPr="00E75AB9" w:rsidRDefault="00325136" w:rsidP="00C14ED9">
            <w:pPr>
              <w:spacing w:before="240" w:line="480" w:lineRule="auto"/>
              <w:jc w:val="center"/>
            </w:pPr>
            <w:r w:rsidRPr="00325136">
              <w:t>IFO0880/P</w:t>
            </w:r>
            <w:r w:rsidRPr="00671414">
              <w:rPr>
                <w:vertAlign w:val="subscript"/>
              </w:rPr>
              <w:t>GAPDH</w:t>
            </w:r>
            <w:r w:rsidRPr="00325136">
              <w:t xml:space="preserve"> -ACC1-T</w:t>
            </w:r>
            <w:r w:rsidRPr="00671414">
              <w:rPr>
                <w:vertAlign w:val="subscript"/>
              </w:rPr>
              <w:t>ACC1</w:t>
            </w:r>
            <w:r w:rsidRPr="00325136">
              <w:t>-P</w:t>
            </w:r>
            <w:r w:rsidRPr="00671414">
              <w:rPr>
                <w:vertAlign w:val="subscript"/>
              </w:rPr>
              <w:t>ACL</w:t>
            </w:r>
            <w:r w:rsidRPr="00325136">
              <w:t>-DGA1-T</w:t>
            </w:r>
            <w:r w:rsidRPr="00671414">
              <w:rPr>
                <w:vertAlign w:val="subscript"/>
              </w:rPr>
              <w:t>DGA1</w:t>
            </w:r>
            <w:r>
              <w:t>-</w:t>
            </w:r>
            <w:r w:rsidR="004648E2" w:rsidRPr="004648E2">
              <w:t>pGI2H-SCD</w:t>
            </w:r>
          </w:p>
        </w:tc>
        <w:tc>
          <w:tcPr>
            <w:tcW w:w="2250" w:type="dxa"/>
            <w:gridSpan w:val="2"/>
            <w:vAlign w:val="center"/>
          </w:tcPr>
          <w:p w14:paraId="17047A70" w14:textId="233E821F" w:rsidR="00B935F4" w:rsidRPr="00E75AB9" w:rsidRDefault="00395627" w:rsidP="00C14ED9">
            <w:pPr>
              <w:spacing w:before="240" w:line="480" w:lineRule="auto"/>
              <w:jc w:val="center"/>
            </w:pPr>
            <w:r w:rsidRPr="00395627">
              <w:t>(Zhang et al. 2016)</w:t>
            </w:r>
          </w:p>
        </w:tc>
      </w:tr>
    </w:tbl>
    <w:p w14:paraId="5DD6B94D" w14:textId="67CA2C36" w:rsidR="00BD38B0" w:rsidRDefault="00BD38B0" w:rsidP="003F0C6F">
      <w:pPr>
        <w:spacing w:line="480" w:lineRule="auto"/>
      </w:pPr>
    </w:p>
    <w:p w14:paraId="69A9DFD2" w14:textId="06177267" w:rsidR="00BD38B0" w:rsidRPr="00671414" w:rsidRDefault="00BD38B0" w:rsidP="003F0C6F">
      <w:pPr>
        <w:spacing w:line="480" w:lineRule="auto"/>
        <w:rPr>
          <w:b/>
          <w:bCs/>
        </w:rPr>
      </w:pPr>
      <w:r w:rsidRPr="00671414">
        <w:rPr>
          <w:b/>
          <w:bCs/>
        </w:rPr>
        <w:t>References</w:t>
      </w:r>
    </w:p>
    <w:p w14:paraId="4F25451B" w14:textId="4641E2A1" w:rsidR="008A132D" w:rsidRDefault="00BD38B0" w:rsidP="004E5EB3">
      <w:r w:rsidRPr="00BD38B0">
        <w:t xml:space="preserve">Zhang S, Ito M, </w:t>
      </w:r>
      <w:proofErr w:type="spellStart"/>
      <w:r w:rsidRPr="00BD38B0">
        <w:t>Skerker</w:t>
      </w:r>
      <w:proofErr w:type="spellEnd"/>
      <w:r w:rsidRPr="00BD38B0">
        <w:t xml:space="preserve"> JM, Arkin AP, Rao CV. Metabolic engineering of the oleaginous yeast </w:t>
      </w:r>
      <w:r w:rsidRPr="00671414">
        <w:rPr>
          <w:i/>
          <w:iCs/>
        </w:rPr>
        <w:t>Rhodosporidium toruloides</w:t>
      </w:r>
      <w:r w:rsidRPr="00BD38B0">
        <w:t xml:space="preserve"> IFO0880 for lipid overproduction during high-density fermentation. </w:t>
      </w:r>
      <w:proofErr w:type="spellStart"/>
      <w:r w:rsidRPr="00671414">
        <w:rPr>
          <w:i/>
          <w:iCs/>
        </w:rPr>
        <w:t>Appl</w:t>
      </w:r>
      <w:proofErr w:type="spellEnd"/>
      <w:r w:rsidRPr="00671414">
        <w:rPr>
          <w:i/>
          <w:iCs/>
        </w:rPr>
        <w:t xml:space="preserve"> </w:t>
      </w:r>
      <w:proofErr w:type="spellStart"/>
      <w:r w:rsidRPr="00671414">
        <w:rPr>
          <w:i/>
          <w:iCs/>
        </w:rPr>
        <w:t>Microbiol</w:t>
      </w:r>
      <w:proofErr w:type="spellEnd"/>
      <w:r w:rsidRPr="00671414">
        <w:rPr>
          <w:i/>
          <w:iCs/>
        </w:rPr>
        <w:t xml:space="preserve"> </w:t>
      </w:r>
      <w:proofErr w:type="spellStart"/>
      <w:r w:rsidRPr="00671414">
        <w:rPr>
          <w:i/>
          <w:iCs/>
        </w:rPr>
        <w:t>Biotechnol</w:t>
      </w:r>
      <w:proofErr w:type="spellEnd"/>
      <w:r w:rsidRPr="00671414">
        <w:rPr>
          <w:i/>
          <w:iCs/>
        </w:rPr>
        <w:t>.</w:t>
      </w:r>
      <w:r w:rsidRPr="00BD38B0">
        <w:t xml:space="preserve"> 2016;100(21):9393–405.</w:t>
      </w:r>
    </w:p>
    <w:sectPr w:rsidR="008A132D" w:rsidSect="00EE1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998"/>
    <w:rsid w:val="000873AA"/>
    <w:rsid w:val="002243C0"/>
    <w:rsid w:val="00324DD3"/>
    <w:rsid w:val="00325136"/>
    <w:rsid w:val="00351567"/>
    <w:rsid w:val="00395627"/>
    <w:rsid w:val="003F0C6F"/>
    <w:rsid w:val="004648E2"/>
    <w:rsid w:val="004C548A"/>
    <w:rsid w:val="004E5EB3"/>
    <w:rsid w:val="005519F0"/>
    <w:rsid w:val="00583BD6"/>
    <w:rsid w:val="005B37D2"/>
    <w:rsid w:val="006160A4"/>
    <w:rsid w:val="00627166"/>
    <w:rsid w:val="00671414"/>
    <w:rsid w:val="006979F8"/>
    <w:rsid w:val="007D7AAB"/>
    <w:rsid w:val="00812DD6"/>
    <w:rsid w:val="008A132D"/>
    <w:rsid w:val="008F01AC"/>
    <w:rsid w:val="009A45F4"/>
    <w:rsid w:val="00A66427"/>
    <w:rsid w:val="00A830C4"/>
    <w:rsid w:val="00A86C25"/>
    <w:rsid w:val="00A928BD"/>
    <w:rsid w:val="00B11998"/>
    <w:rsid w:val="00B51387"/>
    <w:rsid w:val="00B5620F"/>
    <w:rsid w:val="00B935F4"/>
    <w:rsid w:val="00BC1F84"/>
    <w:rsid w:val="00BD38B0"/>
    <w:rsid w:val="00C27BEA"/>
    <w:rsid w:val="00D504D6"/>
    <w:rsid w:val="00D81C43"/>
    <w:rsid w:val="00D8591F"/>
    <w:rsid w:val="00E16232"/>
    <w:rsid w:val="00E52654"/>
    <w:rsid w:val="00EA738B"/>
    <w:rsid w:val="00EB4C5F"/>
    <w:rsid w:val="00EE170A"/>
    <w:rsid w:val="00FA2E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229A4"/>
  <w15:chartTrackingRefBased/>
  <w15:docId w15:val="{7B70D3B2-9713-4480-8F69-DEE03A59F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alatino Linotype" w:eastAsiaTheme="minorHAnsi" w:hAnsi="Palatino Linotype"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C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0C6F"/>
  </w:style>
  <w:style w:type="paragraph" w:styleId="Revision">
    <w:name w:val="Revision"/>
    <w:hidden/>
    <w:uiPriority w:val="99"/>
    <w:semiHidden/>
    <w:rsid w:val="00FA2E16"/>
    <w:pPr>
      <w:spacing w:after="0" w:line="240" w:lineRule="auto"/>
    </w:pPr>
  </w:style>
  <w:style w:type="table" w:styleId="TableGrid">
    <w:name w:val="Table Grid"/>
    <w:basedOn w:val="TableNormal"/>
    <w:uiPriority w:val="39"/>
    <w:rsid w:val="00A92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A1205D484EAB4E9CBB7A44A8EF61DD" ma:contentTypeVersion="11" ma:contentTypeDescription="Create a new document." ma:contentTypeScope="" ma:versionID="1893b720a9640932ffef824b256d7098">
  <xsd:schema xmlns:xsd="http://www.w3.org/2001/XMLSchema" xmlns:xs="http://www.w3.org/2001/XMLSchema" xmlns:p="http://schemas.microsoft.com/office/2006/metadata/properties" xmlns:ns3="793172a3-ddfd-42a7-884d-b81cdc87bff8" targetNamespace="http://schemas.microsoft.com/office/2006/metadata/properties" ma:root="true" ma:fieldsID="f2797dc60ea80f8231b5a88ad9e08466" ns3:_="">
    <xsd:import namespace="793172a3-ddfd-42a7-884d-b81cdc87bf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3172a3-ddfd-42a7-884d-b81cdc87bf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93172a3-ddfd-42a7-884d-b81cdc87bff8" xsi:nil="true"/>
  </documentManagement>
</p:properties>
</file>

<file path=customXml/itemProps1.xml><?xml version="1.0" encoding="utf-8"?>
<ds:datastoreItem xmlns:ds="http://schemas.openxmlformats.org/officeDocument/2006/customXml" ds:itemID="{8FD52F0C-28B3-4ED5-B14D-40FC10E7F6CB}">
  <ds:schemaRefs>
    <ds:schemaRef ds:uri="http://schemas.microsoft.com/sharepoint/v3/contenttype/forms"/>
  </ds:schemaRefs>
</ds:datastoreItem>
</file>

<file path=customXml/itemProps2.xml><?xml version="1.0" encoding="utf-8"?>
<ds:datastoreItem xmlns:ds="http://schemas.openxmlformats.org/officeDocument/2006/customXml" ds:itemID="{6825A377-1CA5-4716-97FB-2BC4CA098F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3172a3-ddfd-42a7-884d-b81cdc87bf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094BF8-4389-4A82-8D25-E7E5D682021D}">
  <ds:schemaRefs>
    <ds:schemaRef ds:uri="http://schemas.openxmlformats.org/package/2006/metadata/core-properties"/>
    <ds:schemaRef ds:uri="http://www.w3.org/XML/1998/namespace"/>
    <ds:schemaRef ds:uri="793172a3-ddfd-42a7-884d-b81cdc87bff8"/>
    <ds:schemaRef ds:uri="http://schemas.microsoft.com/office/infopath/2007/PartnerControls"/>
    <ds:schemaRef ds:uri="http://schemas.microsoft.com/office/2006/documentManagement/types"/>
    <ds:schemaRef ds:uri="http://schemas.microsoft.com/office/2006/metadata/properties"/>
    <ds:schemaRef ds:uri="http://purl.org/dc/elements/1.1/"/>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41</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ruff, William</dc:creator>
  <cp:keywords/>
  <dc:description/>
  <cp:lastModifiedBy>Poornima Thiruvudaiselvi</cp:lastModifiedBy>
  <cp:revision>6</cp:revision>
  <dcterms:created xsi:type="dcterms:W3CDTF">2023-10-23T06:54:00Z</dcterms:created>
  <dcterms:modified xsi:type="dcterms:W3CDTF">2023-11-1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A1205D484EAB4E9CBB7A44A8EF61DD</vt:lpwstr>
  </property>
</Properties>
</file>